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F03981" w14:textId="1FF051EA" w:rsidR="00927EF0" w:rsidRPr="00806D60" w:rsidRDefault="00927EF0" w:rsidP="00927EF0">
      <w:pPr>
        <w:widowControl/>
        <w:adjustRightInd/>
        <w:snapToGrid/>
        <w:ind w:leftChars="0" w:left="0" w:rightChars="0" w:right="0"/>
        <w:jc w:val="center"/>
        <w:rPr>
          <w:rFonts w:cs="宋体"/>
          <w:b/>
          <w:bCs/>
          <w:color w:val="333333"/>
          <w:kern w:val="0"/>
          <w:szCs w:val="24"/>
          <w:lang w:eastAsia="zh-Hans"/>
        </w:rPr>
      </w:pPr>
      <w:r w:rsidRPr="00806D60">
        <w:rPr>
          <w:rFonts w:cs="Segoe UI" w:hint="eastAsia"/>
          <w:b/>
          <w:bCs/>
          <w:color w:val="212121"/>
          <w:szCs w:val="24"/>
          <w:shd w:val="clear" w:color="auto" w:fill="FFFFFF"/>
        </w:rPr>
        <w:t>Table</w:t>
      </w:r>
      <w:r w:rsidR="00F53A08">
        <w:rPr>
          <w:rFonts w:cs="Segoe UI"/>
          <w:b/>
          <w:bCs/>
          <w:color w:val="212121"/>
          <w:szCs w:val="24"/>
          <w:shd w:val="clear" w:color="auto" w:fill="FFFFFF"/>
        </w:rPr>
        <w:t xml:space="preserve"> S</w:t>
      </w:r>
      <w:bookmarkStart w:id="0" w:name="_GoBack"/>
      <w:bookmarkEnd w:id="0"/>
      <w:r w:rsidRPr="00806D60">
        <w:rPr>
          <w:rFonts w:cs="Segoe UI"/>
          <w:b/>
          <w:bCs/>
          <w:color w:val="212121"/>
          <w:szCs w:val="24"/>
          <w:shd w:val="clear" w:color="auto" w:fill="FFFFFF"/>
        </w:rPr>
        <w:t>6 Single-cell spatial transcriptomics in other diseases</w:t>
      </w:r>
    </w:p>
    <w:tbl>
      <w:tblPr>
        <w:tblW w:w="12171" w:type="dxa"/>
        <w:jc w:val="center"/>
        <w:tblLayout w:type="fixed"/>
        <w:tblLook w:val="04A0" w:firstRow="1" w:lastRow="0" w:firstColumn="1" w:lastColumn="0" w:noHBand="0" w:noVBand="1"/>
      </w:tblPr>
      <w:tblGrid>
        <w:gridCol w:w="1648"/>
        <w:gridCol w:w="1368"/>
        <w:gridCol w:w="1369"/>
        <w:gridCol w:w="1369"/>
        <w:gridCol w:w="961"/>
        <w:gridCol w:w="4087"/>
        <w:gridCol w:w="1369"/>
      </w:tblGrid>
      <w:tr w:rsidR="00F53A08" w:rsidRPr="00C37D4F" w14:paraId="08C6E5B6" w14:textId="77777777" w:rsidTr="00F53A08">
        <w:trPr>
          <w:trHeight w:val="300"/>
          <w:jc w:val="center"/>
        </w:trPr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AEBCC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Species/genotype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4B418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Organ system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E84B58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DE565" w14:textId="091A2ACA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Method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62417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Number of cells</w:t>
            </w:r>
          </w:p>
        </w:tc>
        <w:tc>
          <w:tcPr>
            <w:tcW w:w="4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35C60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Findings2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B9670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DOI</w:t>
            </w:r>
          </w:p>
        </w:tc>
      </w:tr>
      <w:tr w:rsidR="00F53A08" w:rsidRPr="00C37D4F" w14:paraId="4A700466" w14:textId="77777777" w:rsidTr="00F53A08">
        <w:trPr>
          <w:trHeight w:val="555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323D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24B0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B1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oronary artery endothelium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5D462F8D" w14:textId="77777777" w:rsidR="00F53A08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F835A" w14:textId="299F3F25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E0A6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D08B0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B1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lterations in myocardial programming during COVID-19 have been linked to capillary endothelial cells, with endotheliitis and reduced endothelial activation being key drivers of cardiovascular events during COVID-19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0D3F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F3D2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101/2022.09.25.509426.</w:t>
            </w:r>
          </w:p>
        </w:tc>
      </w:tr>
      <w:tr w:rsidR="00F53A08" w:rsidRPr="00C37D4F" w14:paraId="50D6D5D7" w14:textId="77777777" w:rsidTr="00F53A08">
        <w:trPr>
          <w:trHeight w:val="278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A714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Mice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84EE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ell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2453F57D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3700F" w14:textId="689B2E81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C1DE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000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05A5B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F3D2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2 cells, T cells and fibroblasts may be involved in the pathogenesis of viral myocarditis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46DF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F3D2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016/j.isci.2022.103865.</w:t>
            </w:r>
          </w:p>
        </w:tc>
      </w:tr>
      <w:tr w:rsidR="00F53A08" w:rsidRPr="00C37D4F" w14:paraId="778012AF" w14:textId="77777777" w:rsidTr="00F53A08">
        <w:trPr>
          <w:trHeight w:val="848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8A9F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D6B8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BMC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6F74A9B5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A2C55" w14:textId="43FD8218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8A66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000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15CDE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F3D2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igh expression of proinflammatory mediators and immunoglobulin receptors, low expression of MHC class II genes, and oligoclonal expansion of B-cell and T-cell receptors after treatment in acute KD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AD7B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F3D2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038/s41467-021-25771-5.</w:t>
            </w:r>
          </w:p>
        </w:tc>
      </w:tr>
      <w:tr w:rsidR="00F53A08" w:rsidRPr="00C37D4F" w14:paraId="5CAB889F" w14:textId="77777777" w:rsidTr="00F53A08">
        <w:trPr>
          <w:trHeight w:val="315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BCF6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E6BC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</w:t>
            </w:r>
            <w:r w:rsidRPr="00A56B1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matopoietic cel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2712E44F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A8B12" w14:textId="699F8089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040A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56B1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9197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5A695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56B1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e functions of up-regulated genes in B cells and four kinds of T cells in children with Kawasaki disease were mainly cell activation, lymphocyte activation and the regulation of immune system processes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8FBF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56B1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186/s12887-021-02754-5.</w:t>
            </w:r>
          </w:p>
        </w:tc>
      </w:tr>
      <w:tr w:rsidR="00F53A08" w:rsidRPr="00C37D4F" w14:paraId="57C47654" w14:textId="77777777" w:rsidTr="00F53A08">
        <w:trPr>
          <w:trHeight w:val="83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2DE1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DCB7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56B1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PSC-Cm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5582C06C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9395D" w14:textId="1ACD6AB1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794E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5619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C7AFB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56B1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n integrated approach that can elucidate multiple possible mechanisms that trigger disease is demonstrated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BA43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56B1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007/s10439-021-02850-8.</w:t>
            </w:r>
          </w:p>
        </w:tc>
      </w:tr>
      <w:tr w:rsidR="00F53A08" w:rsidRPr="00C37D4F" w14:paraId="38A56B1A" w14:textId="77777777" w:rsidTr="00F53A08">
        <w:trPr>
          <w:trHeight w:val="555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5420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20C6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V</w:t>
            </w:r>
            <w:r w:rsidRPr="00A56B1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scular cel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2FA28C58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A1AE8" w14:textId="141CCAF3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FAFE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487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7AB67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56B1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nhanced understanding of the underlying mechanisms of ASD at the cellular and molecular levels and highlighted potential targets for ASD treatment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730B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56B1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111/jcmm.16914.</w:t>
            </w:r>
          </w:p>
        </w:tc>
      </w:tr>
      <w:tr w:rsidR="00F53A08" w:rsidRPr="00C37D4F" w14:paraId="1AFDF5BF" w14:textId="77777777" w:rsidTr="00F53A08">
        <w:trPr>
          <w:trHeight w:val="83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92D2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Mice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5BFA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mmune cel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28F0D60B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86FEB" w14:textId="09EECB10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6C01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 clusters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E2FD8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56B1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ere were differences in immune infiltration between HCM patients and normal subjects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1DE8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1331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155/2022/7153491.</w:t>
            </w:r>
          </w:p>
        </w:tc>
      </w:tr>
      <w:tr w:rsidR="00F53A08" w:rsidRPr="00C37D4F" w14:paraId="4C01CFA0" w14:textId="77777777" w:rsidTr="00F53A08">
        <w:trPr>
          <w:trHeight w:val="555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5729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at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9145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</w:t>
            </w:r>
            <w:r w:rsidRPr="0051331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yocardial cel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2F929842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EC196" w14:textId="3A50246F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scRNA-seq &amp; S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4FD7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9004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4B55D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1331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e data demonstrate the utility of using scRNA-seq for human hypertrophic hearts, highlighting the heterogeneity of CM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647B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1331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016/j.celrep.2022.110809.</w:t>
            </w:r>
          </w:p>
        </w:tc>
      </w:tr>
      <w:tr w:rsidR="00F53A08" w:rsidRPr="00C37D4F" w14:paraId="4136CC1C" w14:textId="77777777" w:rsidTr="00F53A08">
        <w:trPr>
          <w:trHeight w:val="83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FA39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5963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56B1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PSC-Cm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4B616C0B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40E66" w14:textId="25E7DEF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13F4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00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F5A9F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1331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ipsc-derived engineered tissues provide a unique approach to study primary cardiac abnormalities and reveal the pathogenic mechanisms of sporadic congenital heart disease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5D94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1331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161/JAHA.120.016528.</w:t>
            </w:r>
          </w:p>
        </w:tc>
      </w:tr>
      <w:tr w:rsidR="00F53A08" w:rsidRPr="00C37D4F" w14:paraId="2D436F1B" w14:textId="77777777" w:rsidTr="00F53A08">
        <w:trPr>
          <w:trHeight w:val="83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23BD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uman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/Rat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F422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1331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mooth muscle cel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4517C2D7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69A89" w14:textId="737AB251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5FF9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5A402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1331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AF60c plays an important role in maintaining VSMC homeostasis and has great potential in the prevention and treatment of AAA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9E52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1331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172/JCI158309.</w:t>
            </w:r>
          </w:p>
        </w:tc>
      </w:tr>
      <w:tr w:rsidR="00F53A08" w:rsidRPr="00C37D4F" w14:paraId="35C607D6" w14:textId="77777777" w:rsidTr="00F53A08">
        <w:trPr>
          <w:trHeight w:val="555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24F2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0BFE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1331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tromal valve interstitial cell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30DB2CE7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0CBF7" w14:textId="3B9A7DDC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A184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776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A162D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1331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ortic valve cells are heterogeneous, and mVICs secrete MDK to prevent VICs calcification. MDK may provide a potential therapeutic strategy as a novel inhibitor of CAVD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924B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1331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3389/fcell.2021.794058.</w:t>
            </w:r>
          </w:p>
        </w:tc>
      </w:tr>
      <w:tr w:rsidR="00F53A08" w:rsidRPr="00C37D4F" w14:paraId="28C40B20" w14:textId="77777777" w:rsidTr="00F53A08">
        <w:trPr>
          <w:trHeight w:val="555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6640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lastRenderedPageBreak/>
              <w:t>Mic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5FFE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V</w:t>
            </w:r>
            <w:r w:rsidRPr="0051331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scular cel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01F22136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17CB3" w14:textId="6356546F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A84F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000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AAAE6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1331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ortic vascular cells associated with hypertension have a favorable transcriptional landscape, with significant changes in cell composition and intercellular communication during the progression of hypertension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2F58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1331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038/s12276-021-00704-w.</w:t>
            </w:r>
          </w:p>
        </w:tc>
      </w:tr>
      <w:tr w:rsidR="00F53A08" w:rsidRPr="00C37D4F" w14:paraId="7B0C4ACD" w14:textId="77777777" w:rsidTr="00F53A08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BA165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ice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/Huma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B6035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 cell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6F9819A2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693CA" w14:textId="40F0C3E6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0919D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346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F0230" w14:textId="77777777" w:rsidR="00F53A08" w:rsidRPr="0058095B" w:rsidRDefault="00F53A08" w:rsidP="006E5A75">
            <w:pPr>
              <w:ind w:leftChars="0" w:left="0" w:right="12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8095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Klf10 or IL-9 may represent novel therapeutic targets for the treatment of vascular or fibrotic diseases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3B038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8095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161/CIRCRESAHA.121.320420.</w:t>
            </w:r>
          </w:p>
        </w:tc>
      </w:tr>
      <w:tr w:rsidR="00F53A08" w:rsidRPr="00C37D4F" w14:paraId="178F83F3" w14:textId="77777777" w:rsidTr="00F53A08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EA16C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at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364F4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Vesse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0DBCD104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4D1BC" w14:textId="391C4CD8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F051F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977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4385A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8095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ransient ACE inhibition alters cardiac fibroblast subsets and degree of activation, resulting in a reduced overall fibrotic phenotype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2901C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8095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161/HYPERTENSIONAHA.120.16352.</w:t>
            </w:r>
          </w:p>
        </w:tc>
      </w:tr>
      <w:tr w:rsidR="00F53A08" w:rsidRPr="00C37D4F" w14:paraId="5AC8AD9B" w14:textId="77777777" w:rsidTr="00F53A08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5CBD4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ic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979F3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</w:t>
            </w:r>
            <w:r w:rsidRPr="0058095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ortic valv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05AC5EB7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85BE3" w14:textId="1FAB3210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9C9A4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74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95891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8095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ctivation of PPARγ protected the anti-inflammatory effects of the aortic valve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79129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8095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038/s41467-022-33202-2.</w:t>
            </w:r>
          </w:p>
        </w:tc>
      </w:tr>
      <w:tr w:rsidR="00F53A08" w:rsidRPr="00C37D4F" w14:paraId="07ED2AE9" w14:textId="77777777" w:rsidTr="00F53A08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8F9BC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ic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186C0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8095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D45 +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46A467F5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B4B58" w14:textId="40BA5039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62F69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040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58AB6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8095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IF1A can be used as a potential target for attenuating AR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75178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8095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007/s00395-021-00904-5.</w:t>
            </w:r>
          </w:p>
        </w:tc>
      </w:tr>
      <w:tr w:rsidR="00F53A08" w:rsidRPr="00C37D4F" w14:paraId="41F73796" w14:textId="77777777" w:rsidTr="00F53A08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3D69B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ic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CC75C" w14:textId="77777777" w:rsidR="00F53A08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</w:t>
            </w:r>
            <w:r w:rsidRPr="0058095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crophage</w:t>
            </w:r>
          </w:p>
          <w:p w14:paraId="4398E019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/EC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093DED2B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A0A74" w14:textId="2C350642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FE924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00496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8095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e cellular heterogeneity within the graft was comprehensively analyzed and the specific macrophage and endothelial cell populations that mediate rejection were described, providing a potential predictive biomarker for rejection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CC7BC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8095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3389/fimmu.2022.832573.</w:t>
            </w:r>
          </w:p>
        </w:tc>
      </w:tr>
      <w:tr w:rsidR="00F53A08" w:rsidRPr="00C37D4F" w14:paraId="226F1F48" w14:textId="77777777" w:rsidTr="00F53A08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C497D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ic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C0BA4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8095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D45 +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156E7302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75423" w14:textId="27C04046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3C072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678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AA776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41B0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CR3 pathway can be used as a potential therapeutic target for transplantation rejection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72FBD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41B0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7150/thno.75543.</w:t>
            </w:r>
          </w:p>
        </w:tc>
      </w:tr>
      <w:tr w:rsidR="00F53A08" w:rsidRPr="00C37D4F" w14:paraId="2D546E0C" w14:textId="77777777" w:rsidTr="00F53A08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FDAC9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90B64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41B0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DC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07B20FF9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6C1E9" w14:textId="493EC255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9E588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15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75CBB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41B0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DCs are mitochondria-rich cells that exhibit highly proliferative, secretory, and immunomodulatory properties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D7955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41B0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007/s00395-022-00913-y.</w:t>
            </w:r>
          </w:p>
        </w:tc>
      </w:tr>
      <w:tr w:rsidR="00F53A08" w:rsidRPr="00C37D4F" w14:paraId="4F0737B6" w14:textId="77777777" w:rsidTr="00F53A08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E96BB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94BA5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 w:firstLineChars="200" w:firstLine="36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</w:t>
            </w: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ll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19836270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7A5E5" w14:textId="551B75CF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441CB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00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CEF7A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41B0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otential impairment of TGF-β signaling and lack of stimulation of SMC differentiation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BCFFF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41B0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3390/genes13010095.</w:t>
            </w:r>
          </w:p>
        </w:tc>
      </w:tr>
      <w:tr w:rsidR="00F53A08" w:rsidRPr="00C37D4F" w14:paraId="51BE4F7C" w14:textId="77777777" w:rsidTr="00F53A08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1254B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ic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0A8D4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1331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mooth muscle cel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7E259339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9AD26" w14:textId="60642D2A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4665F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41B0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gt; 9800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7FCA3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41B0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ingle-cell RNA sequencing identified TGF-β signaling and Klf4 overexpression as potential upstream drivers of SMC regulation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3E6EA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41B0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161/ATVBAHA.120.314670.</w:t>
            </w:r>
          </w:p>
        </w:tc>
      </w:tr>
      <w:tr w:rsidR="00F53A08" w:rsidRPr="00C37D4F" w14:paraId="298E30A8" w14:textId="77777777" w:rsidTr="00F53A08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C35E5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C509B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41B0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tima of the lung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1A94A8AC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D2FE9" w14:textId="028DF24A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3E32D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41B0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7140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EED8C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41B0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e order of single cells along developmental trajectories in CTEPH and the close communication between different cell types in the pathogenesis of CTEPH were revealed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BD02D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41B0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161/HYPERTENSIONAHA.121.18105.</w:t>
            </w:r>
          </w:p>
        </w:tc>
      </w:tr>
      <w:tr w:rsidR="00F53A08" w:rsidRPr="00C37D4F" w14:paraId="3B92B8E6" w14:textId="77777777" w:rsidTr="00F53A08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D5C7F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ic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24836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ibroblas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2779A52B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8EB74" w14:textId="54179345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D7E95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41B0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874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E08DD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41B0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ingle-cell sequencing of healthy and diseased adult hearts has allowed us to investigate transcriptomic differences between cardiac cells, as well as cell type-specific gene expression changes during cardiac disease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6E2AC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41B0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161/CIRCULATIONAHA.117.030742.</w:t>
            </w:r>
          </w:p>
        </w:tc>
      </w:tr>
      <w:tr w:rsidR="00F53A08" w:rsidRPr="00C37D4F" w14:paraId="66CF3DAC" w14:textId="77777777" w:rsidTr="00F53A08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C3649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ic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B431E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</w:t>
            </w:r>
            <w:r w:rsidRPr="00841B0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yocardial cel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363A50AE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AC35E" w14:textId="00C23A11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5D574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41B0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A70A0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41B0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ctivation of cardiomyocyte proliferation and a supportive environment are key to the occurrence of regeneration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F676C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70CF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093/cvr/cvac155.</w:t>
            </w:r>
          </w:p>
        </w:tc>
      </w:tr>
      <w:tr w:rsidR="00F53A08" w:rsidRPr="00C37D4F" w14:paraId="59C0B645" w14:textId="77777777" w:rsidTr="00F53A08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DEC78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lastRenderedPageBreak/>
              <w:t>Human/</w:t>
            </w: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ic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5812C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ear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0CEC9EE2" w14:textId="77777777" w:rsidR="00F53A08" w:rsidRPr="00E70CFB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95D10" w14:textId="7635E705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70CF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 &amp; S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3EDD4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70CF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7AEA4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70CF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OX9 is a potential therapeutic target for cardiac fibrosis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38E24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70CF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161/CIRCULATIONAHA.117.027832.</w:t>
            </w:r>
          </w:p>
        </w:tc>
      </w:tr>
      <w:tr w:rsidR="00F53A08" w:rsidRPr="00C37D4F" w14:paraId="567DAC9D" w14:textId="77777777" w:rsidTr="00F53A08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D61F0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i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30B1A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70CF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picardial adipose tissue stem cell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1F186263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DD941" w14:textId="6C980583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499B7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70CF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5521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9A1C6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70CF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e unique phenotype of the heterogeneous EATDS population opens important translational opportunities for myocardial regeneration and cardiac management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00DC9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70CF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007/s12015-021-10273-0.</w:t>
            </w:r>
          </w:p>
        </w:tc>
      </w:tr>
      <w:tr w:rsidR="00F53A08" w:rsidRPr="00C37D4F" w14:paraId="5FD95FD5" w14:textId="77777777" w:rsidTr="00F53A08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3DFA6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ic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7AA43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C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12FEF735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BA6B4" w14:textId="058323BF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7237A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70CF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72930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8E23A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70CF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efining cardiac aging in the context of the endothelial transcriptome to understand the cellular factors that disrupt each organ system during aging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B9BEB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70CF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152/physiolgenomics.00037.2021.</w:t>
            </w:r>
          </w:p>
        </w:tc>
      </w:tr>
      <w:tr w:rsidR="00F53A08" w:rsidRPr="00C37D4F" w14:paraId="15275B39" w14:textId="77777777" w:rsidTr="00F53A08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E69F0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ic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2E3D2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C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74C1759E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ABBA4" w14:textId="5A5E7528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D5FF0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70CF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41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66076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70CF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tudies have revealed the reprogramming of the transcriptome in cardiovascular endothelial cells of aging mice, which has deepened the understanding of the molecular mechanisms of cardiovascular aging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F8CBF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70CF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3389/fcvm.2022.900978.</w:t>
            </w:r>
          </w:p>
        </w:tc>
      </w:tr>
      <w:tr w:rsidR="00F53A08" w:rsidRPr="00C37D4F" w14:paraId="03A664C7" w14:textId="77777777" w:rsidTr="00F53A08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35966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ic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960AB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70CF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mooth muscle cel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2F31CC52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E45F3" w14:textId="3CCA126E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E8691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70CF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07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D5C4B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70CF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isruption of endothelium-mediated nitric oxide (NO) signaling in no3 -/- mice leads to aortic dilatation and dissection, which is the result of inhibition of VSMCs elastic fiber formation in the ascending aorta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A6737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70CF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242/dmm.044990.</w:t>
            </w:r>
          </w:p>
        </w:tc>
      </w:tr>
      <w:tr w:rsidR="00F53A08" w:rsidRPr="00C37D4F" w14:paraId="5CF6AC3F" w14:textId="77777777" w:rsidTr="00F53A08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4D7D3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86F9A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70CF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etal hear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31A71242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E3864" w14:textId="24782EC5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63F2D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70CF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7273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27C16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70CF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ardiac fibroblasts in HLHS were enriched in the low Hippo and high YAP cell state characteristics of activated cardiac fibroblasts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F308E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70CF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038/s41586-022-04989-3.</w:t>
            </w:r>
          </w:p>
        </w:tc>
      </w:tr>
      <w:tr w:rsidR="00F53A08" w:rsidRPr="00C37D4F" w14:paraId="3B176830" w14:textId="77777777" w:rsidTr="00F53A08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AE5F8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54950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</w:t>
            </w: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ll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15DCC420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A6365" w14:textId="71744DE2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3F1A9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C38D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747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A9D50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C38D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creased and heterogeneous interferon responses in different cell types of CHB hearts, enriched maternal body transcripts in stromal cells may contribute to extracellular matrix deposition and subsequent fibrosis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1D364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C38D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093/cvr/cvz257.</w:t>
            </w:r>
          </w:p>
        </w:tc>
      </w:tr>
      <w:tr w:rsidR="00F53A08" w:rsidRPr="00C37D4F" w14:paraId="51D89477" w14:textId="77777777" w:rsidTr="00F53A08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4D082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at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FC140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mmune cell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6DF92AF9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58CAA" w14:textId="515CBE30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23C7C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C38D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0981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73C03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C38D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eart-resident macrophages are a heterogeneous population of immune cells that play a key role in stimulating angiogenesis and inhibiting fibrosis in response to cardiac pressure overload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60633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C38D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161/CIRCRESAHA.121.319737.</w:t>
            </w:r>
          </w:p>
        </w:tc>
      </w:tr>
      <w:tr w:rsidR="00F53A08" w:rsidRPr="00C37D4F" w14:paraId="2FA08763" w14:textId="77777777" w:rsidTr="00F53A08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46D12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ic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9558F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C38D2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CD4</w:t>
            </w: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/</w:t>
            </w:r>
            <w:r w:rsidRPr="00AC38D2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CD8 T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cell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17756932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418E8" w14:textId="0AF2961C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C3A78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C38D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C04A7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C38D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D4 T cells play a unique role in regulating cardiac regeneration and repair during development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B6C8F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C38D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7150/thno.42943</w:t>
            </w:r>
          </w:p>
        </w:tc>
      </w:tr>
      <w:tr w:rsidR="00F53A08" w:rsidRPr="00C37D4F" w14:paraId="1CB6BF4A" w14:textId="77777777" w:rsidTr="00F53A08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6A7D9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Z</w:t>
            </w:r>
            <w:r w:rsidRPr="00AC38D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bra fish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2033B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C38D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ibroblas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62C5F41E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2A847" w14:textId="0E515F69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E8E53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C38D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00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6DA86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C38D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rrx1b expression in EPDC limited the number of profibrotic fibroblasts and stimulated cardiomyocyte proliferation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A0E63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C38D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242/dev.198937.</w:t>
            </w:r>
          </w:p>
        </w:tc>
      </w:tr>
      <w:tr w:rsidR="00F53A08" w:rsidRPr="00C37D4F" w14:paraId="01F18533" w14:textId="77777777" w:rsidTr="00F53A08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52CC3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ell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2F520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C38D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NT162b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4480B487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2C6FC" w14:textId="5F330CD8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87CD9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C38D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000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A7FBA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C38D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mportance of classical monocytes in the pathogenesis of myocarditis after BNT162b2 vaccination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2D5D2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C38D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3389/fimmu.2022.979188.</w:t>
            </w:r>
          </w:p>
        </w:tc>
      </w:tr>
      <w:tr w:rsidR="00F53A08" w:rsidRPr="00C37D4F" w14:paraId="2E7D6C82" w14:textId="77777777" w:rsidTr="00F53A08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FB9F1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ic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D0B4F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</w:t>
            </w:r>
            <w:r w:rsidRPr="00FC76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tochondri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787E2EE2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79C19" w14:textId="189A74C3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C245D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258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96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BEB99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C76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dufs1 is downregulated in hypertrophic cardiac tissue, and Ndufs1 deficiency may lead to mitochondrial dysfunction in cardiomyocytes, which is associated with the development and progression of CH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A3A5A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C76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155/2021/5545261.</w:t>
            </w:r>
          </w:p>
        </w:tc>
      </w:tr>
      <w:tr w:rsidR="00F53A08" w:rsidRPr="00C37D4F" w14:paraId="0ECD8EAA" w14:textId="77777777" w:rsidTr="00F53A08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87A97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lastRenderedPageBreak/>
              <w:t>Mic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3B1A5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</w:t>
            </w: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ll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0482ED04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2E905" w14:textId="1BD99056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25C2E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258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492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711D3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C76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e dynamics of all major cardiac cell types during disease progression are elucidated, with cell type crosstalk that dynamically changes during pathological cardiac hypertrophy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39F92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C76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161/CIRCULATIONAHA.119.043053.</w:t>
            </w:r>
          </w:p>
        </w:tc>
      </w:tr>
      <w:tr w:rsidR="00F53A08" w:rsidRPr="00C37D4F" w14:paraId="2D83BD7A" w14:textId="77777777" w:rsidTr="00F53A08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6D583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uma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A06E9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ear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6F544A28" w14:textId="77777777" w:rsidR="00F53A08" w:rsidRPr="00B21466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81074" w14:textId="2DCB67A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2146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 &amp; S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C1D0F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258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3772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3D05E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C76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ere are different bone marrow cell populations and different immune cell populations with different molecular characteristics in cardiac sarcoidosis, which constitute sarcomatous granuloma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D932C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C76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161/CIRCRESAHA.121.320449.</w:t>
            </w:r>
          </w:p>
        </w:tc>
      </w:tr>
      <w:tr w:rsidR="00F53A08" w:rsidRPr="00C37D4F" w14:paraId="74D086C7" w14:textId="77777777" w:rsidTr="00F53A08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8B788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ic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59774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eart/Splee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19CD5DEA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FF5B7" w14:textId="0FADCE3B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22647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258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431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33F7F" w14:textId="77777777" w:rsidR="00F53A08" w:rsidRPr="00FC76AB" w:rsidRDefault="00F53A08" w:rsidP="006E5A75">
            <w:pPr>
              <w:ind w:leftChars="0" w:left="0" w:right="12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C76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ole of Treg in neonatal cardiac regeneration. Treg can directly promote cardiomyocyte proliferation in a paracrine manner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7AC7A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A6F6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7150/thno.32734.</w:t>
            </w:r>
          </w:p>
        </w:tc>
      </w:tr>
      <w:tr w:rsidR="00F53A08" w:rsidRPr="00C37D4F" w14:paraId="14FABB26" w14:textId="77777777" w:rsidTr="00F53A08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F84EA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uma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AF253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Vesse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58781D30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F5AF4" w14:textId="7698A17D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125C5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258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5245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2DC51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2146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ranscriptomic features of CVM and VM cells were described at the single-cell level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B02E3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2146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016/j.yjmcc.2021.09.004.</w:t>
            </w:r>
          </w:p>
        </w:tc>
      </w:tr>
      <w:tr w:rsidR="00F53A08" w:rsidRPr="00C37D4F" w14:paraId="713985C9" w14:textId="77777777" w:rsidTr="00F53A08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A5DDE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uma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00F46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</w:t>
            </w:r>
            <w:r w:rsidRPr="00B2146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onocyt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337F6508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6D390" w14:textId="1304A01E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EFAB4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258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147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4987F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2146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emodialysis can significantly lead to abnormal PI3K-Akt-mTOR, MAPK, TNF, and NF-κB pathways in CD4+ T cell subsets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AF018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2146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3389/fimmu.2022.878226.</w:t>
            </w:r>
          </w:p>
        </w:tc>
      </w:tr>
      <w:tr w:rsidR="00F53A08" w:rsidRPr="00C37D4F" w14:paraId="6619F3FD" w14:textId="77777777" w:rsidTr="00F53A08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E6249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ic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D6481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</w:t>
            </w:r>
            <w:r w:rsidRPr="00B2146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crophag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5CBA1906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5AED7" w14:textId="3953BE58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118E4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258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358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4B1CE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2146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t was demonstrated that AT residency is associated with Lyve1, Tim4, and ABCA1 expression in ATM and the acquisition of high endocytic and lysosomal capacity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5F08C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2146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038/s41467-021-24684-7.</w:t>
            </w:r>
          </w:p>
        </w:tc>
      </w:tr>
      <w:tr w:rsidR="00F53A08" w:rsidRPr="00C37D4F" w14:paraId="635E2B3C" w14:textId="77777777" w:rsidTr="00F53A08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2158B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ic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126CD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2146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on-myocardial cel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53DCA9F4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A4DE2" w14:textId="6A5ED9F6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A8E8C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258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4862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B7A96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2146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ardiac macrophages (CMPS) play a key role in pressure overload-induced cardiac fibrosis and dysfunction, and macrophage miR-21 is a key molecule in the pro-fibrotic effect of CMPS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A8B49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2146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161/CIRCULATIONAHA.120.050682.</w:t>
            </w:r>
          </w:p>
        </w:tc>
      </w:tr>
      <w:tr w:rsidR="00F53A08" w:rsidRPr="00C37D4F" w14:paraId="24B20ADE" w14:textId="77777777" w:rsidTr="00F53A08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D9416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ic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6CA10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A4F5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D4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293EFA15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298E3" w14:textId="5370CB95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00479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258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8913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85ECA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A4F5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ubset-specific molecules that mediate immune activation may be useful targets for the diagnosis or treatment of heart failure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93424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A4F5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161/CIRCULATIONAHA.119.041694.</w:t>
            </w:r>
          </w:p>
        </w:tc>
      </w:tr>
      <w:tr w:rsidR="00F53A08" w:rsidRPr="00C37D4F" w14:paraId="4F2BBB5E" w14:textId="77777777" w:rsidTr="00F53A08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7AC8E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Z</w:t>
            </w:r>
            <w:r w:rsidRPr="00FC76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bra fish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3AF7D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ear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345A1676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FF11A" w14:textId="700CC122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1501B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258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,000-12,500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AF798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A4F5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unx1 controls the regenerative response in a variety of cardiac cell types, and targeting Runx1 represents a novel therapeutic strategy to induce endogenous cardiac repair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96F9E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A4F5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242/dev.186569.</w:t>
            </w:r>
          </w:p>
        </w:tc>
      </w:tr>
      <w:tr w:rsidR="00F53A08" w:rsidRPr="00C37D4F" w14:paraId="77279B17" w14:textId="77777777" w:rsidTr="00F53A08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FDD1D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ic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284D0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ear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00FEC6BF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E1341" w14:textId="7F1C6FED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56979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258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C1E06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A4F5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ysregulation of paracrine signaling in nonmyocardial cell types can lead to reduced cardiomyocyte proliferation and noncompaction of the myocardium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8A890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A4F5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093/eurheartj/ehab298.</w:t>
            </w:r>
          </w:p>
        </w:tc>
      </w:tr>
      <w:tr w:rsidR="00F53A08" w:rsidRPr="00C37D4F" w14:paraId="75B92D99" w14:textId="77777777" w:rsidTr="00F53A08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5A815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ic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E08AB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</w:t>
            </w:r>
            <w:r w:rsidRPr="00BA4F5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icardium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338EC73D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F5633" w14:textId="491B3360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AA057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258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8000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62430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A4F5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ardiac fibroblasts and epithelial cells derived from the pericardium express the paracrine factors TGFβ1 and fibroblast growth factor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72592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A4F5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161/CIRCULATIONAHA.120.052928.</w:t>
            </w:r>
          </w:p>
        </w:tc>
      </w:tr>
      <w:tr w:rsidR="00F53A08" w:rsidRPr="00C37D4F" w14:paraId="26FA0201" w14:textId="77777777" w:rsidTr="00F53A08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7456F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FA119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ear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10988FA3" w14:textId="77777777" w:rsidR="00F53A08" w:rsidRPr="00BA4F56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3F387" w14:textId="077E3A8B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A4F5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26BC4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258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gt;1000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D235B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A4F5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omo-Seq is able to reveal novel molecular mechanisms in human cardiomyopathy, with ZBTB11 as a novel driver of cardiomyocyte loss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23C24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A4F5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093/cvr/cvac072.</w:t>
            </w:r>
          </w:p>
        </w:tc>
      </w:tr>
      <w:tr w:rsidR="00F53A08" w:rsidRPr="00C37D4F" w14:paraId="6A0835D5" w14:textId="77777777" w:rsidTr="00F53A08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B9A6E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06567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ear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53243177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EC20F" w14:textId="47CB08FA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7A8A4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258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8 412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D8AB3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A4F5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e cellular landscapes of the 4 types of heart valves (aortic, pulmonary, mitral, and tricuspid) are different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EB6D0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B243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161/ATVBAHA.122.318314.</w:t>
            </w:r>
          </w:p>
        </w:tc>
      </w:tr>
      <w:tr w:rsidR="00F53A08" w:rsidRPr="00C37D4F" w14:paraId="31C9E35E" w14:textId="77777777" w:rsidTr="00F53A08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62F47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lastRenderedPageBreak/>
              <w:t>Huma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09D26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ibroblas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13C91911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972ED" w14:textId="2E8A897C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AC9D0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258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199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CFF03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B243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pecific FB subtypes have a key role in AD progression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FF6C0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B243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7150/thno.66059.</w:t>
            </w:r>
          </w:p>
        </w:tc>
      </w:tr>
      <w:tr w:rsidR="00F53A08" w:rsidRPr="00C37D4F" w14:paraId="266DC91D" w14:textId="77777777" w:rsidTr="00F53A08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448CB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ic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95DB3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</w:t>
            </w:r>
            <w:r w:rsidRPr="003B243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crophag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5901CC3F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C8095" w14:textId="24D34B70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DA4FB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258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EE44A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B243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one marrow derived Rel mediated CD72hi macrophages play a proinflammatory role and induce cardiac injury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899B6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B243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093/cvr/cvab193.</w:t>
            </w:r>
          </w:p>
        </w:tc>
      </w:tr>
      <w:tr w:rsidR="00F53A08" w:rsidRPr="00C37D4F" w14:paraId="72C054D1" w14:textId="77777777" w:rsidTr="00F53A08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929E3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at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8C6D4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</w:t>
            </w: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ll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2C6AD1EC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072ED" w14:textId="35056E72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5EBFB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2588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＞</w:t>
            </w:r>
            <w:r w:rsidRPr="00B2588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0000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AB5A7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B243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ystematic characterization of cell type-specific and artery type-specific transcriptomic changes during vascular remodeling in hypertension has been described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7ADB9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B243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093/cvr/cvaa164.</w:t>
            </w:r>
          </w:p>
        </w:tc>
      </w:tr>
      <w:tr w:rsidR="00F53A08" w:rsidRPr="00C37D4F" w14:paraId="3215583B" w14:textId="77777777" w:rsidTr="00F53A08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2C21F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at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E0431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D4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4E8BD21E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398FB" w14:textId="190421A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08C1B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258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4665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BC71E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B243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e integrated single-cell landscape of cardiac immune cells at different EAM stages was introduced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2A589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B243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161/CIRCULATIONAHA.119.043545.</w:t>
            </w:r>
          </w:p>
        </w:tc>
      </w:tr>
      <w:tr w:rsidR="00F53A08" w:rsidRPr="00C37D4F" w14:paraId="51C5C16F" w14:textId="77777777" w:rsidTr="00F53A08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692A4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49B28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</w:t>
            </w:r>
            <w:r w:rsidRPr="003B243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yocardial cel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185D9291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137DA" w14:textId="6508A98E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89CBB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258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19968" w14:textId="77777777" w:rsidR="00F53A08" w:rsidRPr="003B2435" w:rsidRDefault="00F53A08" w:rsidP="006E5A75">
            <w:pPr>
              <w:ind w:leftChars="0" w:left="0" w:right="12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B243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e heterogeneity of HLH cardiomyocytes was elucidated based on scRNA-seq expression profiles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72511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B243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3389/fcell.2021.617853.</w:t>
            </w:r>
          </w:p>
        </w:tc>
      </w:tr>
      <w:tr w:rsidR="00F53A08" w:rsidRPr="00C37D4F" w14:paraId="50E282E1" w14:textId="77777777" w:rsidTr="00F53A08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AAB5F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D3282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</w:t>
            </w:r>
            <w:r w:rsidRPr="003B243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yocardial cel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386393BE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75448" w14:textId="58CC8051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92AB1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258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870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7AEA8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B243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enetic heterogeneity exists in HLHS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41B27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B243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161/CIRCULATIONAHA.121.056198.</w:t>
            </w:r>
          </w:p>
        </w:tc>
      </w:tr>
      <w:tr w:rsidR="00F53A08" w:rsidRPr="00C37D4F" w14:paraId="09DC43A7" w14:textId="77777777" w:rsidTr="00F53A08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C3D82B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ice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48A8B7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</w:t>
            </w:r>
            <w:r w:rsidRPr="003B243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yocardial cell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AD3277" w14:textId="77777777" w:rsidR="00F53A08" w:rsidRPr="003B2435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E7D25B6" w14:textId="5F27C493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B243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 &amp; ST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1C778E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258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783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9236484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B243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e normal degree of destruction of dense cardiomyocytes may play a key role in the pathogenesis of LVNC.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D4054E" w14:textId="77777777" w:rsidR="00F53A08" w:rsidRPr="00C37D4F" w:rsidRDefault="00F53A08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B243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161/CIRCULATIONAHA.121.056666.</w:t>
            </w:r>
          </w:p>
        </w:tc>
      </w:tr>
    </w:tbl>
    <w:p w14:paraId="50689CCD" w14:textId="77777777" w:rsidR="002905E0" w:rsidRDefault="002905E0">
      <w:pPr>
        <w:ind w:left="120" w:right="120"/>
      </w:pPr>
    </w:p>
    <w:sectPr w:rsidR="002905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31B04B" w14:textId="77777777" w:rsidR="0032224B" w:rsidRDefault="0032224B" w:rsidP="00927EF0">
      <w:pPr>
        <w:ind w:left="120" w:right="120"/>
      </w:pPr>
      <w:r>
        <w:separator/>
      </w:r>
    </w:p>
  </w:endnote>
  <w:endnote w:type="continuationSeparator" w:id="0">
    <w:p w14:paraId="6CD76C8B" w14:textId="77777777" w:rsidR="0032224B" w:rsidRDefault="0032224B" w:rsidP="00927EF0">
      <w:pPr>
        <w:ind w:left="120" w:right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56C583" w14:textId="77777777" w:rsidR="0032224B" w:rsidRDefault="0032224B" w:rsidP="00927EF0">
      <w:pPr>
        <w:ind w:left="120" w:right="120"/>
      </w:pPr>
      <w:r>
        <w:separator/>
      </w:r>
    </w:p>
  </w:footnote>
  <w:footnote w:type="continuationSeparator" w:id="0">
    <w:p w14:paraId="69C2E6D8" w14:textId="77777777" w:rsidR="0032224B" w:rsidRDefault="0032224B" w:rsidP="00927EF0">
      <w:pPr>
        <w:ind w:left="120" w:right="1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4A7"/>
    <w:rsid w:val="0000603B"/>
    <w:rsid w:val="001F46C2"/>
    <w:rsid w:val="00226906"/>
    <w:rsid w:val="00230261"/>
    <w:rsid w:val="002905E0"/>
    <w:rsid w:val="0032224B"/>
    <w:rsid w:val="004121D8"/>
    <w:rsid w:val="005334A7"/>
    <w:rsid w:val="005C3E62"/>
    <w:rsid w:val="005D2C32"/>
    <w:rsid w:val="0070760D"/>
    <w:rsid w:val="00736BBC"/>
    <w:rsid w:val="00786F58"/>
    <w:rsid w:val="007A2B62"/>
    <w:rsid w:val="007A6591"/>
    <w:rsid w:val="00806D60"/>
    <w:rsid w:val="00845D9F"/>
    <w:rsid w:val="00927EF0"/>
    <w:rsid w:val="009528C4"/>
    <w:rsid w:val="009B20D3"/>
    <w:rsid w:val="00A44B4F"/>
    <w:rsid w:val="00A56398"/>
    <w:rsid w:val="00A67D20"/>
    <w:rsid w:val="00B112D8"/>
    <w:rsid w:val="00B1452A"/>
    <w:rsid w:val="00C272DA"/>
    <w:rsid w:val="00C56087"/>
    <w:rsid w:val="00C9164B"/>
    <w:rsid w:val="00CA34F8"/>
    <w:rsid w:val="00DC79EE"/>
    <w:rsid w:val="00DE2F3F"/>
    <w:rsid w:val="00E26E48"/>
    <w:rsid w:val="00E42ED9"/>
    <w:rsid w:val="00E55177"/>
    <w:rsid w:val="00EA65DB"/>
    <w:rsid w:val="00F53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AE5DB8F-480B-47D7-81B1-C26D142E5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27EF0"/>
    <w:pPr>
      <w:widowControl w:val="0"/>
      <w:adjustRightInd w:val="0"/>
      <w:snapToGrid w:val="0"/>
      <w:ind w:leftChars="50" w:left="50" w:rightChars="50" w:right="5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7EF0"/>
    <w:pPr>
      <w:pBdr>
        <w:bottom w:val="single" w:sz="6" w:space="1" w:color="auto"/>
      </w:pBdr>
      <w:tabs>
        <w:tab w:val="center" w:pos="4153"/>
        <w:tab w:val="right" w:pos="8306"/>
      </w:tabs>
      <w:adjustRightInd/>
      <w:ind w:leftChars="0" w:left="0" w:rightChars="0" w:right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7E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7EF0"/>
    <w:pPr>
      <w:tabs>
        <w:tab w:val="center" w:pos="4153"/>
        <w:tab w:val="right" w:pos="8306"/>
      </w:tabs>
      <w:adjustRightInd/>
      <w:ind w:leftChars="0" w:left="0" w:rightChars="0" w:right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7E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2</Words>
  <Characters>9707</Characters>
  <Application>Microsoft Office Word</Application>
  <DocSecurity>0</DocSecurity>
  <Lines>80</Lines>
  <Paragraphs>22</Paragraphs>
  <ScaleCrop>false</ScaleCrop>
  <Company/>
  <LinksUpToDate>false</LinksUpToDate>
  <CharactersWithSpaces>11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倩倩</dc:creator>
  <cp:keywords/>
  <dc:description/>
  <cp:lastModifiedBy>Hong</cp:lastModifiedBy>
  <cp:revision>5</cp:revision>
  <dcterms:created xsi:type="dcterms:W3CDTF">2023-03-27T12:54:00Z</dcterms:created>
  <dcterms:modified xsi:type="dcterms:W3CDTF">2023-11-07T06:41:00Z</dcterms:modified>
</cp:coreProperties>
</file>